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3D288" w14:textId="77777777" w:rsidR="004873EB" w:rsidRPr="003A47E0" w:rsidRDefault="004873EB" w:rsidP="004873EB">
      <w:pPr>
        <w:rPr>
          <w:rFonts w:ascii="Times New Roman" w:hAnsi="Times New Roman" w:cs="Times New Roman"/>
          <w:b/>
          <w:bCs/>
          <w:sz w:val="32"/>
          <w:szCs w:val="32"/>
        </w:rPr>
      </w:pPr>
      <w:r>
        <w:rPr>
          <w:rFonts w:ascii="Times New Roman" w:hAnsi="Times New Roman" w:cs="Times New Roman"/>
          <w:b/>
          <w:bCs/>
          <w:sz w:val="32"/>
          <w:szCs w:val="32"/>
        </w:rPr>
        <w:t>Appendix 1</w:t>
      </w:r>
      <w:r>
        <w:rPr>
          <w:rFonts w:ascii="Times New Roman" w:hAnsi="Times New Roman" w:cs="Times New Roman"/>
          <w:sz w:val="32"/>
          <w:szCs w:val="32"/>
        </w:rPr>
        <w:t xml:space="preserve"> – </w:t>
      </w:r>
      <w:r>
        <w:rPr>
          <w:rFonts w:ascii="Times New Roman" w:hAnsi="Times New Roman" w:cs="Times New Roman"/>
          <w:b/>
          <w:bCs/>
          <w:sz w:val="32"/>
          <w:szCs w:val="32"/>
        </w:rPr>
        <w:t xml:space="preserve">PRISMA Checklist </w:t>
      </w:r>
    </w:p>
    <w:p w14:paraId="5C409700" w14:textId="77777777" w:rsidR="004873EB" w:rsidRDefault="004873EB" w:rsidP="004873EB">
      <w:pPr>
        <w:rPr>
          <w:rFonts w:ascii="Times New Roman" w:hAnsi="Times New Roman" w:cs="Times New Roman"/>
          <w:b/>
          <w:bCs/>
          <w:sz w:val="32"/>
          <w:szCs w:val="32"/>
        </w:rPr>
      </w:pPr>
    </w:p>
    <w:p w14:paraId="34EDD4E9" w14:textId="77777777" w:rsidR="004873EB" w:rsidRPr="00D76924" w:rsidRDefault="004873EB" w:rsidP="004873EB">
      <w:pPr>
        <w:rPr>
          <w:b/>
          <w:bCs/>
        </w:rPr>
      </w:pPr>
      <w:r>
        <w:rPr>
          <w:b/>
          <w:bCs/>
        </w:rPr>
        <w:t xml:space="preserve">Abstract Checklist </w:t>
      </w:r>
    </w:p>
    <w:p w14:paraId="230DB66E" w14:textId="77777777" w:rsidR="004873EB" w:rsidRDefault="004873EB" w:rsidP="004873EB"/>
    <w:tbl>
      <w:tblPr>
        <w:tblW w:w="15200" w:type="dxa"/>
        <w:tblBorders>
          <w:top w:val="nil"/>
          <w:left w:val="nil"/>
          <w:bottom w:val="nil"/>
          <w:right w:val="nil"/>
        </w:tblBorders>
        <w:tblLook w:val="0000" w:firstRow="0" w:lastRow="0" w:firstColumn="0" w:lastColumn="0" w:noHBand="0" w:noVBand="0"/>
      </w:tblPr>
      <w:tblGrid>
        <w:gridCol w:w="2515"/>
        <w:gridCol w:w="709"/>
        <w:gridCol w:w="10744"/>
        <w:gridCol w:w="1232"/>
      </w:tblGrid>
      <w:tr w:rsidR="004873EB" w:rsidRPr="006637FF" w14:paraId="085CA35A" w14:textId="77777777" w:rsidTr="000C01B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1C4DE2" w14:textId="77777777" w:rsidR="004873EB" w:rsidRPr="006637FF" w:rsidRDefault="004873EB" w:rsidP="000C01B2">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E4D296" w14:textId="77777777" w:rsidR="004873EB" w:rsidRPr="006637FF" w:rsidRDefault="004873EB" w:rsidP="000C01B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6F8528" w14:textId="77777777" w:rsidR="004873EB" w:rsidRPr="006637FF" w:rsidRDefault="004873EB" w:rsidP="000C01B2">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42000" w14:textId="77777777" w:rsidR="004873EB" w:rsidRPr="006637FF" w:rsidRDefault="004873EB" w:rsidP="000C01B2">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4873EB" w:rsidRPr="006637FF" w14:paraId="50CC8F06"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37734" w14:textId="77777777" w:rsidR="004873EB" w:rsidRPr="006637FF" w:rsidRDefault="004873EB" w:rsidP="000C01B2">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30F8FA" w14:textId="77777777" w:rsidR="004873EB" w:rsidRPr="006637FF" w:rsidRDefault="004873EB" w:rsidP="000C01B2">
            <w:pPr>
              <w:pStyle w:val="Default"/>
              <w:jc w:val="right"/>
              <w:rPr>
                <w:rFonts w:ascii="Arial" w:hAnsi="Arial" w:cs="Arial"/>
                <w:color w:val="auto"/>
                <w:sz w:val="22"/>
                <w:szCs w:val="22"/>
              </w:rPr>
            </w:pPr>
          </w:p>
        </w:tc>
      </w:tr>
      <w:tr w:rsidR="004873EB" w:rsidRPr="006637FF" w14:paraId="26799CEE" w14:textId="77777777" w:rsidTr="000C01B2">
        <w:trPr>
          <w:trHeight w:val="48"/>
        </w:trPr>
        <w:tc>
          <w:tcPr>
            <w:tcW w:w="2518" w:type="dxa"/>
            <w:tcBorders>
              <w:top w:val="single" w:sz="5" w:space="0" w:color="000000"/>
              <w:left w:val="single" w:sz="5" w:space="0" w:color="000000"/>
              <w:bottom w:val="double" w:sz="2" w:space="0" w:color="FFFFCC"/>
              <w:right w:val="single" w:sz="5" w:space="0" w:color="000000"/>
            </w:tcBorders>
          </w:tcPr>
          <w:p w14:paraId="5297AAED"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F852675"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221209B"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ECCCCC"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15837420"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622BD" w14:textId="77777777" w:rsidR="004873EB" w:rsidRPr="006637FF" w:rsidRDefault="004873EB" w:rsidP="000C01B2">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EF830E" w14:textId="77777777" w:rsidR="004873EB" w:rsidRPr="006637FF" w:rsidRDefault="004873EB" w:rsidP="000C01B2">
            <w:pPr>
              <w:pStyle w:val="Default"/>
              <w:jc w:val="right"/>
              <w:rPr>
                <w:rFonts w:ascii="Arial" w:hAnsi="Arial" w:cs="Arial"/>
                <w:color w:val="auto"/>
                <w:sz w:val="22"/>
                <w:szCs w:val="22"/>
              </w:rPr>
            </w:pPr>
          </w:p>
        </w:tc>
      </w:tr>
      <w:tr w:rsidR="004873EB" w:rsidRPr="006637FF" w14:paraId="0144A3A5" w14:textId="77777777" w:rsidTr="000C01B2">
        <w:trPr>
          <w:trHeight w:val="48"/>
        </w:trPr>
        <w:tc>
          <w:tcPr>
            <w:tcW w:w="2518" w:type="dxa"/>
            <w:tcBorders>
              <w:top w:val="single" w:sz="5" w:space="0" w:color="000000"/>
              <w:left w:val="single" w:sz="5" w:space="0" w:color="000000"/>
              <w:bottom w:val="double" w:sz="2" w:space="0" w:color="FFFFCC"/>
              <w:right w:val="single" w:sz="5" w:space="0" w:color="000000"/>
            </w:tcBorders>
          </w:tcPr>
          <w:p w14:paraId="6F0AA067"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5B872C7"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017EA3A"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8173D0"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68A9687D"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6A372" w14:textId="77777777" w:rsidR="004873EB" w:rsidRPr="006637FF" w:rsidRDefault="004873EB" w:rsidP="000C01B2">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F91BB9" w14:textId="77777777" w:rsidR="004873EB" w:rsidRPr="006637FF" w:rsidRDefault="004873EB" w:rsidP="000C01B2">
            <w:pPr>
              <w:pStyle w:val="Default"/>
              <w:jc w:val="right"/>
              <w:rPr>
                <w:rFonts w:ascii="Arial" w:hAnsi="Arial" w:cs="Arial"/>
                <w:color w:val="auto"/>
                <w:sz w:val="22"/>
                <w:szCs w:val="22"/>
              </w:rPr>
            </w:pPr>
          </w:p>
        </w:tc>
      </w:tr>
      <w:tr w:rsidR="004873EB" w:rsidRPr="006637FF" w14:paraId="28AF0412" w14:textId="77777777" w:rsidTr="000C01B2">
        <w:trPr>
          <w:trHeight w:val="48"/>
        </w:trPr>
        <w:tc>
          <w:tcPr>
            <w:tcW w:w="2518" w:type="dxa"/>
            <w:tcBorders>
              <w:top w:val="single" w:sz="5" w:space="0" w:color="000000"/>
              <w:left w:val="single" w:sz="5" w:space="0" w:color="000000"/>
              <w:bottom w:val="single" w:sz="5" w:space="0" w:color="000000"/>
              <w:right w:val="single" w:sz="5" w:space="0" w:color="000000"/>
            </w:tcBorders>
          </w:tcPr>
          <w:p w14:paraId="461A6CE9"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ED0F6E4"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19C7746"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A98883A"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088DCC4A" w14:textId="77777777" w:rsidTr="000C01B2">
        <w:trPr>
          <w:trHeight w:val="191"/>
        </w:trPr>
        <w:tc>
          <w:tcPr>
            <w:tcW w:w="2518" w:type="dxa"/>
            <w:tcBorders>
              <w:top w:val="single" w:sz="5" w:space="0" w:color="000000"/>
              <w:left w:val="single" w:sz="5" w:space="0" w:color="000000"/>
              <w:bottom w:val="single" w:sz="5" w:space="0" w:color="000000"/>
              <w:right w:val="single" w:sz="5" w:space="0" w:color="000000"/>
            </w:tcBorders>
          </w:tcPr>
          <w:p w14:paraId="5D3BE8B3"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E5B03C7"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4ACC095"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265056B"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773EB5CE" w14:textId="77777777" w:rsidTr="000C01B2">
        <w:trPr>
          <w:trHeight w:val="48"/>
        </w:trPr>
        <w:tc>
          <w:tcPr>
            <w:tcW w:w="2518" w:type="dxa"/>
            <w:tcBorders>
              <w:top w:val="single" w:sz="5" w:space="0" w:color="000000"/>
              <w:left w:val="single" w:sz="5" w:space="0" w:color="000000"/>
              <w:bottom w:val="single" w:sz="5" w:space="0" w:color="000000"/>
              <w:right w:val="single" w:sz="5" w:space="0" w:color="000000"/>
            </w:tcBorders>
          </w:tcPr>
          <w:p w14:paraId="42E2F45F"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7C5B0EA"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620B0AA"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F263150"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6B7E1CB3" w14:textId="77777777" w:rsidTr="000C01B2">
        <w:trPr>
          <w:trHeight w:val="48"/>
        </w:trPr>
        <w:tc>
          <w:tcPr>
            <w:tcW w:w="2518" w:type="dxa"/>
            <w:tcBorders>
              <w:top w:val="single" w:sz="5" w:space="0" w:color="000000"/>
              <w:left w:val="single" w:sz="5" w:space="0" w:color="000000"/>
              <w:bottom w:val="single" w:sz="5" w:space="0" w:color="000000"/>
              <w:right w:val="single" w:sz="5" w:space="0" w:color="000000"/>
            </w:tcBorders>
          </w:tcPr>
          <w:p w14:paraId="3BD1A7AE"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51AA42F"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A19A772"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5398A5E"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74DBEA68"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FF616" w14:textId="77777777" w:rsidR="004873EB" w:rsidRPr="006637FF" w:rsidRDefault="004873EB" w:rsidP="000C01B2">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309BF5" w14:textId="77777777" w:rsidR="004873EB" w:rsidRPr="006637FF" w:rsidRDefault="004873EB" w:rsidP="000C01B2">
            <w:pPr>
              <w:pStyle w:val="Default"/>
              <w:jc w:val="center"/>
              <w:rPr>
                <w:rFonts w:ascii="Arial" w:hAnsi="Arial" w:cs="Arial"/>
                <w:color w:val="auto"/>
                <w:sz w:val="22"/>
                <w:szCs w:val="22"/>
              </w:rPr>
            </w:pPr>
          </w:p>
        </w:tc>
      </w:tr>
      <w:tr w:rsidR="004873EB" w:rsidRPr="006637FF" w14:paraId="65BBF9FB" w14:textId="77777777" w:rsidTr="000C01B2">
        <w:trPr>
          <w:trHeight w:val="103"/>
        </w:trPr>
        <w:tc>
          <w:tcPr>
            <w:tcW w:w="2518" w:type="dxa"/>
            <w:tcBorders>
              <w:top w:val="single" w:sz="5" w:space="0" w:color="000000"/>
              <w:left w:val="single" w:sz="5" w:space="0" w:color="000000"/>
              <w:bottom w:val="single" w:sz="5" w:space="0" w:color="000000"/>
              <w:right w:val="single" w:sz="5" w:space="0" w:color="000000"/>
            </w:tcBorders>
          </w:tcPr>
          <w:p w14:paraId="33BC80E8"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1AA1820"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56C6747"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AC2FEF6"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0033EDF8" w14:textId="77777777" w:rsidTr="000C01B2">
        <w:trPr>
          <w:trHeight w:val="48"/>
        </w:trPr>
        <w:tc>
          <w:tcPr>
            <w:tcW w:w="2518" w:type="dxa"/>
            <w:tcBorders>
              <w:top w:val="single" w:sz="5" w:space="0" w:color="000000"/>
              <w:left w:val="single" w:sz="5" w:space="0" w:color="000000"/>
              <w:bottom w:val="single" w:sz="5" w:space="0" w:color="000000"/>
              <w:right w:val="single" w:sz="5" w:space="0" w:color="000000"/>
            </w:tcBorders>
          </w:tcPr>
          <w:p w14:paraId="7772117C"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E15B330"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1881CEA"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DCA2D2C"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685D0734"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CF5AB" w14:textId="77777777" w:rsidR="004873EB" w:rsidRPr="006637FF" w:rsidRDefault="004873EB" w:rsidP="000C01B2">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A99244" w14:textId="77777777" w:rsidR="004873EB" w:rsidRPr="006637FF" w:rsidRDefault="004873EB" w:rsidP="000C01B2">
            <w:pPr>
              <w:pStyle w:val="Default"/>
              <w:jc w:val="center"/>
              <w:rPr>
                <w:rFonts w:ascii="Arial" w:hAnsi="Arial" w:cs="Arial"/>
                <w:color w:val="auto"/>
                <w:sz w:val="22"/>
                <w:szCs w:val="22"/>
              </w:rPr>
            </w:pPr>
          </w:p>
        </w:tc>
      </w:tr>
      <w:tr w:rsidR="004873EB" w:rsidRPr="006637FF" w14:paraId="40FD8858" w14:textId="77777777" w:rsidTr="000C01B2">
        <w:trPr>
          <w:trHeight w:val="48"/>
        </w:trPr>
        <w:tc>
          <w:tcPr>
            <w:tcW w:w="2518" w:type="dxa"/>
            <w:tcBorders>
              <w:top w:val="single" w:sz="4" w:space="0" w:color="auto"/>
              <w:left w:val="single" w:sz="4" w:space="0" w:color="auto"/>
              <w:bottom w:val="single" w:sz="4" w:space="0" w:color="auto"/>
              <w:right w:val="single" w:sz="4" w:space="0" w:color="auto"/>
            </w:tcBorders>
          </w:tcPr>
          <w:p w14:paraId="53EA4130"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CD3AC79"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F8C7639"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AA04180"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5327A5A0" w14:textId="77777777" w:rsidTr="000C01B2">
        <w:trPr>
          <w:trHeight w:val="48"/>
        </w:trPr>
        <w:tc>
          <w:tcPr>
            <w:tcW w:w="2518" w:type="dxa"/>
            <w:tcBorders>
              <w:top w:val="single" w:sz="4" w:space="0" w:color="auto"/>
              <w:left w:val="single" w:sz="4" w:space="0" w:color="auto"/>
              <w:bottom w:val="single" w:sz="4" w:space="0" w:color="auto"/>
              <w:right w:val="single" w:sz="4" w:space="0" w:color="auto"/>
            </w:tcBorders>
          </w:tcPr>
          <w:p w14:paraId="59645E53"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A83857E"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2A52FD5"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28B800"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r w:rsidR="004873EB" w:rsidRPr="006637FF" w14:paraId="07819BC1"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09CBDC" w14:textId="77777777" w:rsidR="004873EB" w:rsidRPr="006637FF" w:rsidRDefault="004873EB" w:rsidP="000C01B2">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DE7D82" w14:textId="77777777" w:rsidR="004873EB" w:rsidRPr="006637FF" w:rsidRDefault="004873EB" w:rsidP="000C01B2">
            <w:pPr>
              <w:pStyle w:val="Default"/>
              <w:jc w:val="center"/>
              <w:rPr>
                <w:rFonts w:ascii="Arial" w:hAnsi="Arial" w:cs="Arial"/>
                <w:color w:val="auto"/>
                <w:sz w:val="22"/>
                <w:szCs w:val="22"/>
              </w:rPr>
            </w:pPr>
          </w:p>
        </w:tc>
      </w:tr>
      <w:tr w:rsidR="004873EB" w:rsidRPr="006637FF" w14:paraId="11A7B399" w14:textId="77777777" w:rsidTr="000C01B2">
        <w:trPr>
          <w:trHeight w:val="48"/>
        </w:trPr>
        <w:tc>
          <w:tcPr>
            <w:tcW w:w="2518" w:type="dxa"/>
            <w:tcBorders>
              <w:top w:val="single" w:sz="5" w:space="0" w:color="000000"/>
              <w:left w:val="single" w:sz="5" w:space="0" w:color="000000"/>
              <w:bottom w:val="single" w:sz="5" w:space="0" w:color="000000"/>
              <w:right w:val="single" w:sz="5" w:space="0" w:color="000000"/>
            </w:tcBorders>
          </w:tcPr>
          <w:p w14:paraId="1240DF15"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DBAE34C"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5AEBD10"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B980293"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4873EB" w:rsidRPr="006637FF" w14:paraId="778205DD" w14:textId="77777777" w:rsidTr="000C01B2">
        <w:trPr>
          <w:trHeight w:val="219"/>
        </w:trPr>
        <w:tc>
          <w:tcPr>
            <w:tcW w:w="2518" w:type="dxa"/>
            <w:tcBorders>
              <w:top w:val="single" w:sz="5" w:space="0" w:color="000000"/>
              <w:left w:val="single" w:sz="5" w:space="0" w:color="000000"/>
              <w:bottom w:val="double" w:sz="5" w:space="0" w:color="000000"/>
              <w:right w:val="single" w:sz="5" w:space="0" w:color="000000"/>
            </w:tcBorders>
          </w:tcPr>
          <w:p w14:paraId="69A1A12A"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lastRenderedPageBreak/>
              <w:t>Registration</w:t>
            </w:r>
          </w:p>
        </w:tc>
        <w:tc>
          <w:tcPr>
            <w:tcW w:w="709" w:type="dxa"/>
            <w:tcBorders>
              <w:top w:val="single" w:sz="5" w:space="0" w:color="000000"/>
              <w:left w:val="single" w:sz="5" w:space="0" w:color="000000"/>
              <w:bottom w:val="double" w:sz="5" w:space="0" w:color="000000"/>
              <w:right w:val="single" w:sz="5" w:space="0" w:color="000000"/>
            </w:tcBorders>
          </w:tcPr>
          <w:p w14:paraId="78B0A504" w14:textId="77777777" w:rsidR="004873EB" w:rsidRPr="006637FF" w:rsidRDefault="004873EB" w:rsidP="000C01B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BB785B6" w14:textId="77777777" w:rsidR="004873EB" w:rsidRPr="006637FF" w:rsidRDefault="004873EB" w:rsidP="000C01B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A916950" w14:textId="77777777" w:rsidR="004873EB" w:rsidRPr="006637FF" w:rsidRDefault="004873EB" w:rsidP="000C01B2">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5227ED64" w14:textId="77777777" w:rsidR="004873EB" w:rsidRPr="004C1685" w:rsidRDefault="004873EB" w:rsidP="004873EB">
      <w:pPr>
        <w:pStyle w:val="Default"/>
        <w:rPr>
          <w:rFonts w:ascii="Arial" w:hAnsi="Arial" w:cs="Arial"/>
          <w:color w:val="auto"/>
        </w:rPr>
      </w:pPr>
    </w:p>
    <w:p w14:paraId="60CAE3C7" w14:textId="77777777" w:rsidR="004873EB" w:rsidRDefault="004873EB" w:rsidP="004873EB">
      <w:pPr>
        <w:pStyle w:val="Default"/>
        <w:spacing w:line="183" w:lineRule="atLeast"/>
        <w:jc w:val="both"/>
        <w:rPr>
          <w:rFonts w:ascii="Arial" w:hAnsi="Arial" w:cs="Arial"/>
          <w:i/>
          <w:iCs/>
          <w:color w:val="auto"/>
          <w:sz w:val="20"/>
          <w:szCs w:val="20"/>
        </w:rPr>
      </w:pPr>
    </w:p>
    <w:p w14:paraId="629129F3" w14:textId="77777777" w:rsidR="004873EB" w:rsidRDefault="004873EB" w:rsidP="004873EB">
      <w:pPr>
        <w:pStyle w:val="Default"/>
        <w:spacing w:line="183" w:lineRule="atLeast"/>
        <w:jc w:val="both"/>
        <w:rPr>
          <w:rFonts w:ascii="Arial" w:hAnsi="Arial" w:cs="Arial"/>
          <w:i/>
          <w:iCs/>
          <w:color w:val="auto"/>
          <w:sz w:val="20"/>
          <w:szCs w:val="20"/>
        </w:rPr>
      </w:pPr>
    </w:p>
    <w:p w14:paraId="76033540" w14:textId="77777777" w:rsidR="004873EB" w:rsidRPr="008F6C95" w:rsidRDefault="004873EB" w:rsidP="004873EB">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741EE09E" w14:textId="77777777" w:rsidR="004873EB" w:rsidRDefault="004873EB" w:rsidP="004873EB"/>
    <w:p w14:paraId="5F9BFDB7" w14:textId="77777777" w:rsidR="004873EB" w:rsidRDefault="004873EB" w:rsidP="004873EB">
      <w:pPr>
        <w:rPr>
          <w:b/>
          <w:bCs/>
        </w:rPr>
      </w:pPr>
      <w:r>
        <w:rPr>
          <w:b/>
          <w:bCs/>
        </w:rPr>
        <w:t xml:space="preserve">Study Checklist </w:t>
      </w:r>
    </w:p>
    <w:p w14:paraId="7E613A1B" w14:textId="77777777" w:rsidR="004873EB" w:rsidRDefault="004873EB" w:rsidP="004873EB">
      <w:pPr>
        <w:rPr>
          <w:b/>
          <w:bC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873EB" w:rsidRPr="004C1685" w14:paraId="5F9D0856" w14:textId="77777777" w:rsidTr="000C01B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FF1BD6" w14:textId="77777777" w:rsidR="004873EB" w:rsidRPr="00930A31" w:rsidRDefault="004873EB" w:rsidP="000C01B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DBCE83" w14:textId="77777777" w:rsidR="004873EB" w:rsidRPr="00930A31" w:rsidRDefault="004873EB" w:rsidP="000C01B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8E5579" w14:textId="77777777" w:rsidR="004873EB" w:rsidRPr="00930A31" w:rsidRDefault="004873EB" w:rsidP="000C01B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71F3A6" w14:textId="77777777" w:rsidR="004873EB" w:rsidRPr="00930A31" w:rsidRDefault="004873EB" w:rsidP="000C01B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873EB" w:rsidRPr="004C1685" w14:paraId="47403CCA"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5ADB3"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F5796E" w14:textId="77777777" w:rsidR="004873EB" w:rsidRPr="00930A31" w:rsidRDefault="004873EB" w:rsidP="000C01B2">
            <w:pPr>
              <w:pStyle w:val="Default"/>
              <w:jc w:val="right"/>
              <w:rPr>
                <w:rFonts w:ascii="Arial" w:hAnsi="Arial" w:cs="Arial"/>
                <w:color w:val="auto"/>
                <w:sz w:val="18"/>
                <w:szCs w:val="18"/>
              </w:rPr>
            </w:pPr>
          </w:p>
        </w:tc>
      </w:tr>
      <w:tr w:rsidR="004873EB" w:rsidRPr="004C1685" w14:paraId="0C72ECC1" w14:textId="77777777" w:rsidTr="000C01B2">
        <w:trPr>
          <w:trHeight w:val="48"/>
        </w:trPr>
        <w:tc>
          <w:tcPr>
            <w:tcW w:w="1668" w:type="dxa"/>
            <w:tcBorders>
              <w:top w:val="single" w:sz="5" w:space="0" w:color="000000"/>
              <w:left w:val="single" w:sz="5" w:space="0" w:color="000000"/>
              <w:bottom w:val="double" w:sz="2" w:space="0" w:color="FFFFCC"/>
              <w:right w:val="single" w:sz="5" w:space="0" w:color="000000"/>
            </w:tcBorders>
          </w:tcPr>
          <w:p w14:paraId="0668E45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0C4748"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1743B0"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A8C890F"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873EB" w:rsidRPr="004C1685" w14:paraId="7D9BDA2D"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15599"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6D8BDF" w14:textId="77777777" w:rsidR="004873EB" w:rsidRPr="00930A31" w:rsidRDefault="004873EB" w:rsidP="000C01B2">
            <w:pPr>
              <w:pStyle w:val="Default"/>
              <w:jc w:val="right"/>
              <w:rPr>
                <w:rFonts w:ascii="Arial" w:hAnsi="Arial" w:cs="Arial"/>
                <w:color w:val="auto"/>
                <w:sz w:val="18"/>
                <w:szCs w:val="18"/>
              </w:rPr>
            </w:pPr>
          </w:p>
        </w:tc>
      </w:tr>
      <w:tr w:rsidR="004873EB" w:rsidRPr="004C1685" w14:paraId="499A4005" w14:textId="77777777" w:rsidTr="000C01B2">
        <w:trPr>
          <w:trHeight w:val="48"/>
        </w:trPr>
        <w:tc>
          <w:tcPr>
            <w:tcW w:w="1668" w:type="dxa"/>
            <w:tcBorders>
              <w:top w:val="single" w:sz="5" w:space="0" w:color="000000"/>
              <w:left w:val="single" w:sz="5" w:space="0" w:color="000000"/>
              <w:bottom w:val="double" w:sz="2" w:space="0" w:color="FFFFCC"/>
              <w:right w:val="single" w:sz="5" w:space="0" w:color="000000"/>
            </w:tcBorders>
          </w:tcPr>
          <w:p w14:paraId="5F0DED54"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568875"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6BDBB48"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7C69DA2" w14:textId="2093A2AD" w:rsidR="004873EB" w:rsidRPr="00930A31" w:rsidRDefault="00DA0C68" w:rsidP="000C01B2">
            <w:pPr>
              <w:pStyle w:val="Default"/>
              <w:spacing w:before="40" w:after="40"/>
              <w:rPr>
                <w:rFonts w:ascii="Arial" w:hAnsi="Arial" w:cs="Arial"/>
                <w:color w:val="auto"/>
                <w:sz w:val="18"/>
                <w:szCs w:val="18"/>
              </w:rPr>
            </w:pPr>
            <w:r>
              <w:rPr>
                <w:rFonts w:ascii="Arial" w:hAnsi="Arial" w:cs="Arial"/>
                <w:color w:val="auto"/>
                <w:sz w:val="18"/>
                <w:szCs w:val="18"/>
              </w:rPr>
              <w:t>S1 File</w:t>
            </w:r>
            <w:r w:rsidR="004873EB">
              <w:rPr>
                <w:rFonts w:ascii="Arial" w:hAnsi="Arial" w:cs="Arial"/>
                <w:color w:val="auto"/>
                <w:sz w:val="18"/>
                <w:szCs w:val="18"/>
              </w:rPr>
              <w:t xml:space="preserve"> </w:t>
            </w:r>
          </w:p>
        </w:tc>
      </w:tr>
      <w:tr w:rsidR="004873EB" w:rsidRPr="004C1685" w14:paraId="367AB07C"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96D66F"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AD3943" w14:textId="77777777" w:rsidR="004873EB" w:rsidRPr="00930A31" w:rsidRDefault="004873EB" w:rsidP="000C01B2">
            <w:pPr>
              <w:pStyle w:val="Default"/>
              <w:jc w:val="right"/>
              <w:rPr>
                <w:rFonts w:ascii="Arial" w:hAnsi="Arial" w:cs="Arial"/>
                <w:color w:val="auto"/>
                <w:sz w:val="18"/>
                <w:szCs w:val="18"/>
              </w:rPr>
            </w:pPr>
          </w:p>
        </w:tc>
      </w:tr>
      <w:tr w:rsidR="004873EB" w:rsidRPr="004C1685" w14:paraId="14D8D47F"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1BD1432A"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0A6BFD"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8DD9890"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8328304"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Main Text Introduction</w:t>
            </w:r>
          </w:p>
        </w:tc>
      </w:tr>
      <w:tr w:rsidR="004873EB" w:rsidRPr="004C1685" w14:paraId="0903E99E" w14:textId="77777777" w:rsidTr="000C01B2">
        <w:trPr>
          <w:trHeight w:val="48"/>
        </w:trPr>
        <w:tc>
          <w:tcPr>
            <w:tcW w:w="1668" w:type="dxa"/>
            <w:tcBorders>
              <w:top w:val="single" w:sz="5" w:space="0" w:color="000000"/>
              <w:left w:val="single" w:sz="5" w:space="0" w:color="000000"/>
              <w:bottom w:val="double" w:sz="2" w:space="0" w:color="FFFFCC"/>
              <w:right w:val="single" w:sz="5" w:space="0" w:color="000000"/>
            </w:tcBorders>
          </w:tcPr>
          <w:p w14:paraId="5D5CCDC6"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4F0344"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E3D157B"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6DD7FD"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Main Text Introduction</w:t>
            </w:r>
          </w:p>
        </w:tc>
      </w:tr>
      <w:tr w:rsidR="004873EB" w:rsidRPr="004C1685" w14:paraId="7FC002BF"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60AAB"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742BC6" w14:textId="77777777" w:rsidR="004873EB" w:rsidRPr="00930A31" w:rsidRDefault="004873EB" w:rsidP="000C01B2">
            <w:pPr>
              <w:pStyle w:val="Default"/>
              <w:jc w:val="right"/>
              <w:rPr>
                <w:rFonts w:ascii="Arial" w:hAnsi="Arial" w:cs="Arial"/>
                <w:color w:val="auto"/>
                <w:sz w:val="18"/>
                <w:szCs w:val="18"/>
              </w:rPr>
            </w:pPr>
          </w:p>
        </w:tc>
      </w:tr>
      <w:tr w:rsidR="004873EB" w:rsidRPr="004C1685" w14:paraId="5ACA03DC"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043665F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F21231"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2B09F6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DFA501"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4873EB" w:rsidRPr="004C1685" w14:paraId="484465B8" w14:textId="77777777" w:rsidTr="000C01B2">
        <w:trPr>
          <w:trHeight w:val="191"/>
        </w:trPr>
        <w:tc>
          <w:tcPr>
            <w:tcW w:w="1668" w:type="dxa"/>
            <w:tcBorders>
              <w:top w:val="single" w:sz="5" w:space="0" w:color="000000"/>
              <w:left w:val="single" w:sz="5" w:space="0" w:color="000000"/>
              <w:bottom w:val="single" w:sz="5" w:space="0" w:color="000000"/>
              <w:right w:val="single" w:sz="5" w:space="0" w:color="000000"/>
            </w:tcBorders>
          </w:tcPr>
          <w:p w14:paraId="1302E95D"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BF5179"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3A5941B"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22FA11C"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4873EB" w:rsidRPr="004C1685" w14:paraId="4BC46025"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02FF26AE"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7B84BB"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9FB128"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B5C375A" w14:textId="2531BD8B" w:rsidR="004873EB" w:rsidRPr="00930A31" w:rsidRDefault="00DA0C68" w:rsidP="000C01B2">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4873EB" w:rsidRPr="004C1685" w14:paraId="07FF0399"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47A94D3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045F1F"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C1F2D1"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8D0B80"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4873EB" w:rsidRPr="004C1685" w14:paraId="7E029339" w14:textId="77777777" w:rsidTr="000C01B2">
        <w:trPr>
          <w:trHeight w:val="152"/>
        </w:trPr>
        <w:tc>
          <w:tcPr>
            <w:tcW w:w="1668" w:type="dxa"/>
            <w:tcBorders>
              <w:top w:val="single" w:sz="5" w:space="0" w:color="000000"/>
              <w:left w:val="single" w:sz="5" w:space="0" w:color="000000"/>
              <w:bottom w:val="single" w:sz="5" w:space="0" w:color="000000"/>
              <w:right w:val="single" w:sz="5" w:space="0" w:color="000000"/>
            </w:tcBorders>
          </w:tcPr>
          <w:p w14:paraId="5D39ACBE"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A4DCA7"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7B1AE2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733D47"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4873EB" w:rsidRPr="004C1685" w14:paraId="2021D07E" w14:textId="77777777" w:rsidTr="000C01B2">
        <w:trPr>
          <w:trHeight w:val="48"/>
        </w:trPr>
        <w:tc>
          <w:tcPr>
            <w:tcW w:w="1668" w:type="dxa"/>
            <w:vMerge w:val="restart"/>
            <w:tcBorders>
              <w:top w:val="single" w:sz="5" w:space="0" w:color="000000"/>
              <w:left w:val="single" w:sz="5" w:space="0" w:color="000000"/>
              <w:right w:val="single" w:sz="5" w:space="0" w:color="000000"/>
            </w:tcBorders>
          </w:tcPr>
          <w:p w14:paraId="43D6E80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8FDA77"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7BCC81E"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w:t>
            </w:r>
            <w:r w:rsidRPr="00930A31">
              <w:rPr>
                <w:rFonts w:ascii="Arial" w:hAnsi="Arial" w:cs="Arial"/>
                <w:sz w:val="18"/>
                <w:szCs w:val="18"/>
              </w:rPr>
              <w:lastRenderedPageBreak/>
              <w:t>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560C47"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lastRenderedPageBreak/>
              <w:t>Section 2.4</w:t>
            </w:r>
          </w:p>
        </w:tc>
      </w:tr>
      <w:tr w:rsidR="004873EB" w:rsidRPr="004C1685" w14:paraId="05E58566" w14:textId="77777777" w:rsidTr="000C01B2">
        <w:trPr>
          <w:trHeight w:val="48"/>
        </w:trPr>
        <w:tc>
          <w:tcPr>
            <w:tcW w:w="1668" w:type="dxa"/>
            <w:vMerge/>
            <w:tcBorders>
              <w:left w:val="single" w:sz="5" w:space="0" w:color="000000"/>
              <w:bottom w:val="single" w:sz="5" w:space="0" w:color="000000"/>
              <w:right w:val="single" w:sz="5" w:space="0" w:color="000000"/>
            </w:tcBorders>
          </w:tcPr>
          <w:p w14:paraId="4C483D4D"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649069"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F04D307"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72086F1"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4873EB" w:rsidRPr="004C1685" w14:paraId="03D4C968"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513B563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C679D13"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E01CFF8"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9456DB"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4873EB" w:rsidRPr="004C1685" w14:paraId="0BA15763"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153F56F4"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F77CA6"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675B402"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87AA69"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4873EB" w:rsidRPr="004C1685" w14:paraId="246D620D" w14:textId="77777777" w:rsidTr="000C01B2">
        <w:trPr>
          <w:trHeight w:val="48"/>
        </w:trPr>
        <w:tc>
          <w:tcPr>
            <w:tcW w:w="1668" w:type="dxa"/>
            <w:vMerge w:val="restart"/>
            <w:tcBorders>
              <w:top w:val="single" w:sz="5" w:space="0" w:color="000000"/>
              <w:left w:val="single" w:sz="5" w:space="0" w:color="000000"/>
              <w:right w:val="single" w:sz="5" w:space="0" w:color="000000"/>
            </w:tcBorders>
          </w:tcPr>
          <w:p w14:paraId="47A23141"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485E9C"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76251E6"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1ECCC7A" w14:textId="56E74B9C"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w:t>
            </w:r>
            <w:r w:rsidR="00DA0C68">
              <w:rPr>
                <w:rFonts w:ascii="Arial" w:hAnsi="Arial" w:cs="Arial"/>
                <w:color w:val="auto"/>
                <w:sz w:val="18"/>
                <w:szCs w:val="18"/>
              </w:rPr>
              <w:t>.3</w:t>
            </w:r>
          </w:p>
        </w:tc>
      </w:tr>
      <w:tr w:rsidR="004873EB" w:rsidRPr="004C1685" w14:paraId="7059CD25" w14:textId="77777777" w:rsidTr="000C01B2">
        <w:trPr>
          <w:trHeight w:val="48"/>
        </w:trPr>
        <w:tc>
          <w:tcPr>
            <w:tcW w:w="1668" w:type="dxa"/>
            <w:vMerge/>
            <w:tcBorders>
              <w:left w:val="single" w:sz="5" w:space="0" w:color="000000"/>
              <w:right w:val="single" w:sz="5" w:space="0" w:color="000000"/>
            </w:tcBorders>
          </w:tcPr>
          <w:p w14:paraId="13575E9F"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5C1B2"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748B87"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1986EB"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4873EB" w:rsidRPr="004C1685" w14:paraId="0FDE3E99" w14:textId="77777777" w:rsidTr="000C01B2">
        <w:trPr>
          <w:trHeight w:val="48"/>
        </w:trPr>
        <w:tc>
          <w:tcPr>
            <w:tcW w:w="1668" w:type="dxa"/>
            <w:vMerge/>
            <w:tcBorders>
              <w:left w:val="single" w:sz="5" w:space="0" w:color="000000"/>
              <w:right w:val="single" w:sz="5" w:space="0" w:color="000000"/>
            </w:tcBorders>
          </w:tcPr>
          <w:p w14:paraId="401FF43C"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E97BF0"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C446D5F"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8249E6A"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4873EB" w:rsidRPr="004C1685" w14:paraId="3F51A521" w14:textId="77777777" w:rsidTr="000C01B2">
        <w:trPr>
          <w:trHeight w:val="48"/>
        </w:trPr>
        <w:tc>
          <w:tcPr>
            <w:tcW w:w="1668" w:type="dxa"/>
            <w:vMerge/>
            <w:tcBorders>
              <w:left w:val="single" w:sz="5" w:space="0" w:color="000000"/>
              <w:right w:val="single" w:sz="5" w:space="0" w:color="000000"/>
            </w:tcBorders>
          </w:tcPr>
          <w:p w14:paraId="5C14313F"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B22A89"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168BC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FD5279"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4873EB" w:rsidRPr="004C1685" w14:paraId="77CFEFBA" w14:textId="77777777" w:rsidTr="000C01B2">
        <w:trPr>
          <w:trHeight w:val="48"/>
        </w:trPr>
        <w:tc>
          <w:tcPr>
            <w:tcW w:w="1668" w:type="dxa"/>
            <w:vMerge/>
            <w:tcBorders>
              <w:left w:val="single" w:sz="5" w:space="0" w:color="000000"/>
              <w:right w:val="single" w:sz="5" w:space="0" w:color="000000"/>
            </w:tcBorders>
          </w:tcPr>
          <w:p w14:paraId="3A38AD2B"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581DB8"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78E02D"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3D115D"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n/a</w:t>
            </w:r>
          </w:p>
        </w:tc>
      </w:tr>
      <w:tr w:rsidR="004873EB" w:rsidRPr="004C1685" w14:paraId="2C4A0580" w14:textId="77777777" w:rsidTr="000C01B2">
        <w:trPr>
          <w:trHeight w:val="50"/>
        </w:trPr>
        <w:tc>
          <w:tcPr>
            <w:tcW w:w="1668" w:type="dxa"/>
            <w:vMerge/>
            <w:tcBorders>
              <w:left w:val="single" w:sz="5" w:space="0" w:color="000000"/>
              <w:bottom w:val="single" w:sz="5" w:space="0" w:color="000000"/>
              <w:right w:val="single" w:sz="5" w:space="0" w:color="000000"/>
            </w:tcBorders>
          </w:tcPr>
          <w:p w14:paraId="7F2CB5B1"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3428E"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C5D3A2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F8C8152"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n/a</w:t>
            </w:r>
          </w:p>
        </w:tc>
      </w:tr>
      <w:tr w:rsidR="004873EB" w:rsidRPr="004C1685" w14:paraId="66B9C2F9"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2EC1C9C1"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65CB2D"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B3063EC"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A764820"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4873EB" w:rsidRPr="004C1685" w14:paraId="1E814309"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7F79B201"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AED19D"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FAC5A9D"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21D0623"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4873EB" w:rsidRPr="004C1685" w14:paraId="21D9D2D9"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F56D56"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705781" w14:textId="77777777" w:rsidR="004873EB" w:rsidRPr="00930A31" w:rsidRDefault="004873EB" w:rsidP="000C01B2">
            <w:pPr>
              <w:pStyle w:val="Default"/>
              <w:jc w:val="center"/>
              <w:rPr>
                <w:rFonts w:ascii="Arial" w:hAnsi="Arial" w:cs="Arial"/>
                <w:color w:val="auto"/>
                <w:sz w:val="18"/>
                <w:szCs w:val="18"/>
              </w:rPr>
            </w:pPr>
          </w:p>
        </w:tc>
      </w:tr>
      <w:tr w:rsidR="004873EB" w:rsidRPr="004C1685" w14:paraId="712FC33A" w14:textId="77777777" w:rsidTr="000C01B2">
        <w:trPr>
          <w:trHeight w:val="48"/>
        </w:trPr>
        <w:tc>
          <w:tcPr>
            <w:tcW w:w="1668" w:type="dxa"/>
            <w:vMerge w:val="restart"/>
            <w:tcBorders>
              <w:top w:val="single" w:sz="5" w:space="0" w:color="000000"/>
              <w:left w:val="single" w:sz="5" w:space="0" w:color="000000"/>
              <w:right w:val="single" w:sz="5" w:space="0" w:color="000000"/>
            </w:tcBorders>
          </w:tcPr>
          <w:p w14:paraId="3C7A804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9845DD"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BD04DA"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7009AA" w14:textId="0A1C461E" w:rsidR="004873EB" w:rsidRPr="00930A31" w:rsidRDefault="00DA0C68" w:rsidP="000C01B2">
            <w:pPr>
              <w:pStyle w:val="Default"/>
              <w:spacing w:before="40" w:after="40"/>
              <w:rPr>
                <w:rFonts w:ascii="Arial" w:hAnsi="Arial" w:cs="Arial"/>
                <w:color w:val="auto"/>
                <w:sz w:val="18"/>
                <w:szCs w:val="18"/>
              </w:rPr>
            </w:pPr>
            <w:r>
              <w:rPr>
                <w:rFonts w:ascii="Arial" w:hAnsi="Arial" w:cs="Arial"/>
                <w:color w:val="auto"/>
                <w:sz w:val="18"/>
                <w:szCs w:val="18"/>
              </w:rPr>
              <w:t xml:space="preserve">Fig 1 </w:t>
            </w:r>
          </w:p>
        </w:tc>
      </w:tr>
      <w:tr w:rsidR="004873EB" w:rsidRPr="004C1685" w14:paraId="1A119C9F" w14:textId="77777777" w:rsidTr="000C01B2">
        <w:trPr>
          <w:trHeight w:val="48"/>
        </w:trPr>
        <w:tc>
          <w:tcPr>
            <w:tcW w:w="1668" w:type="dxa"/>
            <w:vMerge/>
            <w:tcBorders>
              <w:left w:val="single" w:sz="5" w:space="0" w:color="000000"/>
              <w:bottom w:val="single" w:sz="5" w:space="0" w:color="000000"/>
              <w:right w:val="single" w:sz="5" w:space="0" w:color="000000"/>
            </w:tcBorders>
          </w:tcPr>
          <w:p w14:paraId="50618DAB"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4ADDD"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20EE1D6"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FFA8D76"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4873EB" w:rsidRPr="004C1685" w14:paraId="1D3A1D2B" w14:textId="77777777" w:rsidTr="000C01B2">
        <w:trPr>
          <w:trHeight w:val="103"/>
        </w:trPr>
        <w:tc>
          <w:tcPr>
            <w:tcW w:w="1668" w:type="dxa"/>
            <w:tcBorders>
              <w:top w:val="single" w:sz="5" w:space="0" w:color="000000"/>
              <w:left w:val="single" w:sz="5" w:space="0" w:color="000000"/>
              <w:bottom w:val="single" w:sz="5" w:space="0" w:color="000000"/>
              <w:right w:val="single" w:sz="5" w:space="0" w:color="000000"/>
            </w:tcBorders>
          </w:tcPr>
          <w:p w14:paraId="30B24572"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21EFD68"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9EC5433"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A670510" w14:textId="15BE9B0F" w:rsidR="004873EB" w:rsidRPr="00930A31" w:rsidRDefault="00DA0C68" w:rsidP="000C01B2">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4873EB" w:rsidRPr="004C1685" w14:paraId="038FA8FD"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597DB2BE"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3EFEBC"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9BF58B8"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CBB96A9" w14:textId="2AE9A1B5" w:rsidR="004873EB" w:rsidRPr="00930A31" w:rsidRDefault="00DA0C68" w:rsidP="000C01B2">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4873EB" w:rsidRPr="004C1685" w14:paraId="4DE9B45C"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3952B25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90E244"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5450DB1"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2B019D" w14:textId="042493C5" w:rsidR="004873EB" w:rsidRPr="00930A31" w:rsidRDefault="00DA0C68" w:rsidP="000C01B2">
            <w:pPr>
              <w:pStyle w:val="Default"/>
              <w:spacing w:before="40" w:after="40"/>
              <w:rPr>
                <w:rFonts w:ascii="Arial" w:hAnsi="Arial" w:cs="Arial"/>
                <w:color w:val="auto"/>
                <w:sz w:val="18"/>
                <w:szCs w:val="18"/>
              </w:rPr>
            </w:pPr>
            <w:r>
              <w:rPr>
                <w:rFonts w:ascii="Arial" w:hAnsi="Arial" w:cs="Arial"/>
                <w:color w:val="auto"/>
                <w:sz w:val="18"/>
                <w:szCs w:val="18"/>
              </w:rPr>
              <w:t>S4 Table</w:t>
            </w:r>
          </w:p>
        </w:tc>
      </w:tr>
      <w:tr w:rsidR="004873EB" w:rsidRPr="004C1685" w14:paraId="29B60C43" w14:textId="77777777" w:rsidTr="000C01B2">
        <w:trPr>
          <w:trHeight w:val="48"/>
        </w:trPr>
        <w:tc>
          <w:tcPr>
            <w:tcW w:w="1668" w:type="dxa"/>
            <w:vMerge w:val="restart"/>
            <w:tcBorders>
              <w:top w:val="single" w:sz="5" w:space="0" w:color="000000"/>
              <w:left w:val="single" w:sz="5" w:space="0" w:color="000000"/>
              <w:right w:val="single" w:sz="5" w:space="0" w:color="000000"/>
            </w:tcBorders>
          </w:tcPr>
          <w:p w14:paraId="19B8FC7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BA79A2"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D9273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C29AB6" w14:textId="634BCD75"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w:t>
            </w:r>
            <w:r w:rsidR="00DA0C68">
              <w:rPr>
                <w:rFonts w:ascii="Arial" w:hAnsi="Arial" w:cs="Arial"/>
                <w:color w:val="auto"/>
                <w:sz w:val="18"/>
                <w:szCs w:val="18"/>
              </w:rPr>
              <w:t>s 3.2.1.-3.2.3.</w:t>
            </w:r>
          </w:p>
        </w:tc>
      </w:tr>
      <w:tr w:rsidR="004873EB" w:rsidRPr="004C1685" w14:paraId="1B44A3EF" w14:textId="77777777" w:rsidTr="000C01B2">
        <w:trPr>
          <w:trHeight w:val="203"/>
        </w:trPr>
        <w:tc>
          <w:tcPr>
            <w:tcW w:w="1668" w:type="dxa"/>
            <w:vMerge/>
            <w:tcBorders>
              <w:left w:val="single" w:sz="5" w:space="0" w:color="000000"/>
              <w:right w:val="single" w:sz="5" w:space="0" w:color="000000"/>
            </w:tcBorders>
          </w:tcPr>
          <w:p w14:paraId="48013F81"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E178B"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0A2DFA"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929AAD"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n/a</w:t>
            </w:r>
          </w:p>
        </w:tc>
      </w:tr>
      <w:tr w:rsidR="004873EB" w:rsidRPr="004C1685" w14:paraId="7495CADB" w14:textId="77777777" w:rsidTr="000C01B2">
        <w:trPr>
          <w:trHeight w:val="48"/>
        </w:trPr>
        <w:tc>
          <w:tcPr>
            <w:tcW w:w="1668" w:type="dxa"/>
            <w:vMerge/>
            <w:tcBorders>
              <w:left w:val="single" w:sz="5" w:space="0" w:color="000000"/>
              <w:right w:val="single" w:sz="5" w:space="0" w:color="000000"/>
            </w:tcBorders>
          </w:tcPr>
          <w:p w14:paraId="3351CD6F"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2EB59"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64B8EDE"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B4DD2C"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4873EB" w:rsidRPr="004C1685" w14:paraId="5512CC52" w14:textId="77777777" w:rsidTr="000C01B2">
        <w:trPr>
          <w:trHeight w:val="48"/>
        </w:trPr>
        <w:tc>
          <w:tcPr>
            <w:tcW w:w="1668" w:type="dxa"/>
            <w:vMerge/>
            <w:tcBorders>
              <w:left w:val="single" w:sz="5" w:space="0" w:color="000000"/>
              <w:bottom w:val="single" w:sz="5" w:space="0" w:color="000000"/>
              <w:right w:val="single" w:sz="5" w:space="0" w:color="000000"/>
            </w:tcBorders>
          </w:tcPr>
          <w:p w14:paraId="319426A6"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9B8825"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8C2C51D"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10C2ED"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n/a</w:t>
            </w:r>
          </w:p>
        </w:tc>
      </w:tr>
      <w:tr w:rsidR="004873EB" w:rsidRPr="004C1685" w14:paraId="55979BB1"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4D3557E8"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27A2B43"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3DA63DB"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35C372"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4873EB" w:rsidRPr="004C1685" w14:paraId="2EBFC853"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343CC6BE"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A14104"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747EFB3"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C3772C"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4873EB" w:rsidRPr="004C1685" w14:paraId="0F406E24"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4DCDD"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49D36B" w14:textId="77777777" w:rsidR="004873EB" w:rsidRPr="00930A31" w:rsidRDefault="004873EB" w:rsidP="000C01B2">
            <w:pPr>
              <w:pStyle w:val="Default"/>
              <w:jc w:val="center"/>
              <w:rPr>
                <w:rFonts w:ascii="Arial" w:hAnsi="Arial" w:cs="Arial"/>
                <w:color w:val="auto"/>
                <w:sz w:val="18"/>
                <w:szCs w:val="18"/>
              </w:rPr>
            </w:pPr>
          </w:p>
        </w:tc>
      </w:tr>
      <w:tr w:rsidR="004873EB" w:rsidRPr="004C1685" w14:paraId="1DF0ECEE" w14:textId="77777777" w:rsidTr="000C01B2">
        <w:trPr>
          <w:trHeight w:val="48"/>
        </w:trPr>
        <w:tc>
          <w:tcPr>
            <w:tcW w:w="1668" w:type="dxa"/>
            <w:vMerge w:val="restart"/>
            <w:tcBorders>
              <w:top w:val="single" w:sz="5" w:space="0" w:color="000000"/>
              <w:left w:val="single" w:sz="5" w:space="0" w:color="000000"/>
              <w:right w:val="single" w:sz="5" w:space="0" w:color="000000"/>
            </w:tcBorders>
          </w:tcPr>
          <w:p w14:paraId="35CE0C62"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BDD302"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54D18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F75E7F"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873EB" w:rsidRPr="004C1685" w14:paraId="65139639" w14:textId="77777777" w:rsidTr="000C01B2">
        <w:trPr>
          <w:trHeight w:val="48"/>
        </w:trPr>
        <w:tc>
          <w:tcPr>
            <w:tcW w:w="1668" w:type="dxa"/>
            <w:vMerge/>
            <w:tcBorders>
              <w:left w:val="single" w:sz="5" w:space="0" w:color="000000"/>
              <w:right w:val="single" w:sz="5" w:space="0" w:color="000000"/>
            </w:tcBorders>
          </w:tcPr>
          <w:p w14:paraId="3EBE222E"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20FA3"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E8E9A48"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C1B398"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873EB" w:rsidRPr="004C1685" w14:paraId="1A195B29" w14:textId="77777777" w:rsidTr="000C01B2">
        <w:trPr>
          <w:trHeight w:val="48"/>
        </w:trPr>
        <w:tc>
          <w:tcPr>
            <w:tcW w:w="1668" w:type="dxa"/>
            <w:vMerge/>
            <w:tcBorders>
              <w:left w:val="single" w:sz="5" w:space="0" w:color="000000"/>
              <w:right w:val="single" w:sz="5" w:space="0" w:color="000000"/>
            </w:tcBorders>
          </w:tcPr>
          <w:p w14:paraId="3B76F7E7"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1121AC"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245ABA2"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5D6521F"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873EB" w:rsidRPr="004C1685" w14:paraId="0A64B688" w14:textId="77777777" w:rsidTr="000C01B2">
        <w:trPr>
          <w:trHeight w:val="48"/>
        </w:trPr>
        <w:tc>
          <w:tcPr>
            <w:tcW w:w="1668" w:type="dxa"/>
            <w:vMerge/>
            <w:tcBorders>
              <w:left w:val="single" w:sz="5" w:space="0" w:color="000000"/>
              <w:bottom w:val="single" w:sz="4" w:space="0" w:color="auto"/>
              <w:right w:val="single" w:sz="5" w:space="0" w:color="000000"/>
            </w:tcBorders>
          </w:tcPr>
          <w:p w14:paraId="59CAFCF3"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56D3F0"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D0D79FA"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90D32D9"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873EB" w:rsidRPr="004C1685" w14:paraId="1B646CF2" w14:textId="77777777" w:rsidTr="000C01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B3115" w14:textId="77777777" w:rsidR="004873EB" w:rsidRPr="00930A31" w:rsidRDefault="004873EB" w:rsidP="000C01B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56DCE1" w14:textId="77777777" w:rsidR="004873EB" w:rsidRPr="00930A31" w:rsidRDefault="004873EB" w:rsidP="000C01B2">
            <w:pPr>
              <w:pStyle w:val="Default"/>
              <w:jc w:val="center"/>
              <w:rPr>
                <w:rFonts w:ascii="Arial" w:hAnsi="Arial" w:cs="Arial"/>
                <w:color w:val="auto"/>
                <w:sz w:val="18"/>
                <w:szCs w:val="18"/>
              </w:rPr>
            </w:pPr>
          </w:p>
        </w:tc>
      </w:tr>
      <w:tr w:rsidR="004873EB" w:rsidRPr="004C1685" w14:paraId="19D02BA1" w14:textId="77777777" w:rsidTr="000C01B2">
        <w:trPr>
          <w:trHeight w:val="48"/>
        </w:trPr>
        <w:tc>
          <w:tcPr>
            <w:tcW w:w="1668" w:type="dxa"/>
            <w:vMerge w:val="restart"/>
            <w:tcBorders>
              <w:top w:val="single" w:sz="5" w:space="0" w:color="000000"/>
              <w:left w:val="single" w:sz="5" w:space="0" w:color="000000"/>
              <w:right w:val="single" w:sz="5" w:space="0" w:color="000000"/>
            </w:tcBorders>
          </w:tcPr>
          <w:p w14:paraId="76B4452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CD9659"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60DC28C"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ED7C8F"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4873EB" w:rsidRPr="004C1685" w14:paraId="67F1C928" w14:textId="77777777" w:rsidTr="000C01B2">
        <w:trPr>
          <w:trHeight w:val="57"/>
        </w:trPr>
        <w:tc>
          <w:tcPr>
            <w:tcW w:w="1668" w:type="dxa"/>
            <w:vMerge/>
            <w:tcBorders>
              <w:left w:val="single" w:sz="5" w:space="0" w:color="000000"/>
              <w:right w:val="single" w:sz="5" w:space="0" w:color="000000"/>
            </w:tcBorders>
          </w:tcPr>
          <w:p w14:paraId="6226835F"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AC314"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86AC1DD"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29C0ED4"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4873EB" w:rsidRPr="004C1685" w14:paraId="450C0B65" w14:textId="77777777" w:rsidTr="000C01B2">
        <w:trPr>
          <w:trHeight w:val="48"/>
        </w:trPr>
        <w:tc>
          <w:tcPr>
            <w:tcW w:w="1668" w:type="dxa"/>
            <w:vMerge/>
            <w:tcBorders>
              <w:left w:val="single" w:sz="5" w:space="0" w:color="000000"/>
              <w:bottom w:val="single" w:sz="5" w:space="0" w:color="000000"/>
              <w:right w:val="single" w:sz="5" w:space="0" w:color="000000"/>
            </w:tcBorders>
          </w:tcPr>
          <w:p w14:paraId="41BF042F" w14:textId="77777777" w:rsidR="004873EB" w:rsidRPr="00930A31" w:rsidRDefault="004873EB" w:rsidP="000C01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05431"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57AC2D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910F7D"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4873EB" w:rsidRPr="004C1685" w14:paraId="4A1EDC29"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7A1E0B7D"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DABA687"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D208D70"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DF0065"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n/a</w:t>
            </w:r>
          </w:p>
        </w:tc>
      </w:tr>
      <w:tr w:rsidR="004873EB" w:rsidRPr="004C1685" w14:paraId="3D5EB767" w14:textId="77777777" w:rsidTr="000C01B2">
        <w:trPr>
          <w:trHeight w:val="48"/>
        </w:trPr>
        <w:tc>
          <w:tcPr>
            <w:tcW w:w="1668" w:type="dxa"/>
            <w:tcBorders>
              <w:top w:val="single" w:sz="5" w:space="0" w:color="000000"/>
              <w:left w:val="single" w:sz="5" w:space="0" w:color="000000"/>
              <w:bottom w:val="single" w:sz="5" w:space="0" w:color="000000"/>
              <w:right w:val="single" w:sz="5" w:space="0" w:color="000000"/>
            </w:tcBorders>
          </w:tcPr>
          <w:p w14:paraId="1CF0F6F3"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3E8AE3"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6312A9"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CFC254"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Declaration of Interest Statement</w:t>
            </w:r>
          </w:p>
        </w:tc>
      </w:tr>
      <w:tr w:rsidR="004873EB" w:rsidRPr="004C1685" w14:paraId="7029F5E4" w14:textId="77777777" w:rsidTr="000C01B2">
        <w:trPr>
          <w:trHeight w:val="219"/>
        </w:trPr>
        <w:tc>
          <w:tcPr>
            <w:tcW w:w="1668" w:type="dxa"/>
            <w:tcBorders>
              <w:top w:val="single" w:sz="5" w:space="0" w:color="000000"/>
              <w:left w:val="single" w:sz="5" w:space="0" w:color="000000"/>
              <w:bottom w:val="double" w:sz="5" w:space="0" w:color="000000"/>
              <w:right w:val="single" w:sz="5" w:space="0" w:color="000000"/>
            </w:tcBorders>
          </w:tcPr>
          <w:p w14:paraId="75AECEAC"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3B8323" w14:textId="77777777" w:rsidR="004873EB" w:rsidRPr="00930A31" w:rsidRDefault="004873EB" w:rsidP="000C01B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C22A9B5" w14:textId="77777777" w:rsidR="004873EB" w:rsidRPr="00930A31" w:rsidRDefault="004873EB" w:rsidP="000C01B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8D57659" w14:textId="77777777" w:rsidR="004873EB" w:rsidRPr="00930A31" w:rsidRDefault="004873EB" w:rsidP="000C01B2">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4CB2990" w14:textId="77777777" w:rsidR="004873EB" w:rsidRPr="004C1685" w:rsidRDefault="004873EB" w:rsidP="004873EB">
      <w:pPr>
        <w:pStyle w:val="Default"/>
        <w:rPr>
          <w:rFonts w:ascii="Arial" w:hAnsi="Arial" w:cs="Arial"/>
          <w:color w:val="auto"/>
        </w:rPr>
      </w:pPr>
    </w:p>
    <w:p w14:paraId="510624D8" w14:textId="77777777" w:rsidR="004873EB" w:rsidRPr="00B730D1" w:rsidRDefault="004873EB" w:rsidP="004873E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9D34D8B" w14:textId="77777777" w:rsidR="00B65E28" w:rsidRDefault="00B65E28"/>
    <w:sectPr w:rsidR="00B65E28" w:rsidSect="004873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3EB"/>
    <w:rsid w:val="000015CD"/>
    <w:rsid w:val="00022BEA"/>
    <w:rsid w:val="0003269B"/>
    <w:rsid w:val="00040AE5"/>
    <w:rsid w:val="00042AEB"/>
    <w:rsid w:val="00046CBA"/>
    <w:rsid w:val="0006692A"/>
    <w:rsid w:val="0007493A"/>
    <w:rsid w:val="00081BC5"/>
    <w:rsid w:val="00085A13"/>
    <w:rsid w:val="00087737"/>
    <w:rsid w:val="000915D4"/>
    <w:rsid w:val="000916AA"/>
    <w:rsid w:val="00091D0F"/>
    <w:rsid w:val="000949CD"/>
    <w:rsid w:val="000A2A7F"/>
    <w:rsid w:val="000B06D0"/>
    <w:rsid w:val="000B1F62"/>
    <w:rsid w:val="000C0284"/>
    <w:rsid w:val="000C1D9A"/>
    <w:rsid w:val="000D3BCB"/>
    <w:rsid w:val="000E0976"/>
    <w:rsid w:val="000E4842"/>
    <w:rsid w:val="000E4845"/>
    <w:rsid w:val="000E5FFA"/>
    <w:rsid w:val="000E7423"/>
    <w:rsid w:val="000F106C"/>
    <w:rsid w:val="000F68C9"/>
    <w:rsid w:val="00101C0E"/>
    <w:rsid w:val="0010244A"/>
    <w:rsid w:val="00106499"/>
    <w:rsid w:val="00107FA1"/>
    <w:rsid w:val="00125BAC"/>
    <w:rsid w:val="0012666C"/>
    <w:rsid w:val="001305E6"/>
    <w:rsid w:val="00132A24"/>
    <w:rsid w:val="00144AD9"/>
    <w:rsid w:val="00153973"/>
    <w:rsid w:val="00157E6A"/>
    <w:rsid w:val="00173487"/>
    <w:rsid w:val="00174554"/>
    <w:rsid w:val="00177CF3"/>
    <w:rsid w:val="001971AF"/>
    <w:rsid w:val="00197827"/>
    <w:rsid w:val="001A4C85"/>
    <w:rsid w:val="001B528E"/>
    <w:rsid w:val="001C5BA8"/>
    <w:rsid w:val="001C6042"/>
    <w:rsid w:val="001F4FB7"/>
    <w:rsid w:val="00201A75"/>
    <w:rsid w:val="002060CE"/>
    <w:rsid w:val="00231750"/>
    <w:rsid w:val="0023645A"/>
    <w:rsid w:val="0023757C"/>
    <w:rsid w:val="00240AD3"/>
    <w:rsid w:val="00276F0C"/>
    <w:rsid w:val="002834E7"/>
    <w:rsid w:val="002A0934"/>
    <w:rsid w:val="002A37DA"/>
    <w:rsid w:val="002A42AB"/>
    <w:rsid w:val="002B4062"/>
    <w:rsid w:val="002B7722"/>
    <w:rsid w:val="002C0663"/>
    <w:rsid w:val="002C43C2"/>
    <w:rsid w:val="002D4FAE"/>
    <w:rsid w:val="002E6100"/>
    <w:rsid w:val="002F50AA"/>
    <w:rsid w:val="002F69DD"/>
    <w:rsid w:val="00307C68"/>
    <w:rsid w:val="00312652"/>
    <w:rsid w:val="0031514C"/>
    <w:rsid w:val="003166F6"/>
    <w:rsid w:val="003176EC"/>
    <w:rsid w:val="00327A6A"/>
    <w:rsid w:val="00332A70"/>
    <w:rsid w:val="0034503D"/>
    <w:rsid w:val="003460A4"/>
    <w:rsid w:val="00351CD5"/>
    <w:rsid w:val="00356303"/>
    <w:rsid w:val="00371564"/>
    <w:rsid w:val="003740B7"/>
    <w:rsid w:val="00381331"/>
    <w:rsid w:val="0038404D"/>
    <w:rsid w:val="00385D99"/>
    <w:rsid w:val="00387CD9"/>
    <w:rsid w:val="00396163"/>
    <w:rsid w:val="003975D5"/>
    <w:rsid w:val="003B072F"/>
    <w:rsid w:val="003B56E9"/>
    <w:rsid w:val="003B7F26"/>
    <w:rsid w:val="003C027B"/>
    <w:rsid w:val="003C0767"/>
    <w:rsid w:val="003C58DF"/>
    <w:rsid w:val="003C7680"/>
    <w:rsid w:val="003C7F72"/>
    <w:rsid w:val="003D186F"/>
    <w:rsid w:val="003E1969"/>
    <w:rsid w:val="003E2FCD"/>
    <w:rsid w:val="003E41C0"/>
    <w:rsid w:val="003F564D"/>
    <w:rsid w:val="0042082E"/>
    <w:rsid w:val="00420C07"/>
    <w:rsid w:val="00433AA8"/>
    <w:rsid w:val="004373DE"/>
    <w:rsid w:val="004417BA"/>
    <w:rsid w:val="00443881"/>
    <w:rsid w:val="004479B3"/>
    <w:rsid w:val="00462770"/>
    <w:rsid w:val="0046345D"/>
    <w:rsid w:val="00464DF8"/>
    <w:rsid w:val="004873EB"/>
    <w:rsid w:val="004914F2"/>
    <w:rsid w:val="00491A71"/>
    <w:rsid w:val="00497539"/>
    <w:rsid w:val="004A1B8F"/>
    <w:rsid w:val="004B542D"/>
    <w:rsid w:val="004E1A52"/>
    <w:rsid w:val="004E3783"/>
    <w:rsid w:val="004F2DF0"/>
    <w:rsid w:val="004F6F7A"/>
    <w:rsid w:val="005022E1"/>
    <w:rsid w:val="00503FEB"/>
    <w:rsid w:val="0052152F"/>
    <w:rsid w:val="00521F52"/>
    <w:rsid w:val="00523C7A"/>
    <w:rsid w:val="00531A3D"/>
    <w:rsid w:val="00541D41"/>
    <w:rsid w:val="0054313F"/>
    <w:rsid w:val="005530A2"/>
    <w:rsid w:val="00553A52"/>
    <w:rsid w:val="00565CA5"/>
    <w:rsid w:val="00572509"/>
    <w:rsid w:val="005800A8"/>
    <w:rsid w:val="005860BD"/>
    <w:rsid w:val="005903ED"/>
    <w:rsid w:val="00590C0B"/>
    <w:rsid w:val="005943D6"/>
    <w:rsid w:val="005A451A"/>
    <w:rsid w:val="005B6924"/>
    <w:rsid w:val="005C0E88"/>
    <w:rsid w:val="005E0BD1"/>
    <w:rsid w:val="005F7AC0"/>
    <w:rsid w:val="00601D60"/>
    <w:rsid w:val="0060567A"/>
    <w:rsid w:val="00605D77"/>
    <w:rsid w:val="00615407"/>
    <w:rsid w:val="00617BD4"/>
    <w:rsid w:val="006204C9"/>
    <w:rsid w:val="00622717"/>
    <w:rsid w:val="0063187E"/>
    <w:rsid w:val="006330F1"/>
    <w:rsid w:val="00634CA3"/>
    <w:rsid w:val="0064017C"/>
    <w:rsid w:val="00652A53"/>
    <w:rsid w:val="00665AE6"/>
    <w:rsid w:val="00677B2A"/>
    <w:rsid w:val="00683DD3"/>
    <w:rsid w:val="00684DAA"/>
    <w:rsid w:val="00691A5A"/>
    <w:rsid w:val="006A3DCF"/>
    <w:rsid w:val="006B31CD"/>
    <w:rsid w:val="006C454F"/>
    <w:rsid w:val="006C5CF4"/>
    <w:rsid w:val="006D1448"/>
    <w:rsid w:val="006D607E"/>
    <w:rsid w:val="006E1235"/>
    <w:rsid w:val="006E6C98"/>
    <w:rsid w:val="006F0788"/>
    <w:rsid w:val="006F5060"/>
    <w:rsid w:val="007018E6"/>
    <w:rsid w:val="0071101F"/>
    <w:rsid w:val="007131E8"/>
    <w:rsid w:val="00713D76"/>
    <w:rsid w:val="0071464F"/>
    <w:rsid w:val="0071542F"/>
    <w:rsid w:val="007315CA"/>
    <w:rsid w:val="00731C71"/>
    <w:rsid w:val="00736776"/>
    <w:rsid w:val="0074259D"/>
    <w:rsid w:val="00761EC4"/>
    <w:rsid w:val="00763D02"/>
    <w:rsid w:val="007670EC"/>
    <w:rsid w:val="0076715C"/>
    <w:rsid w:val="00771CEB"/>
    <w:rsid w:val="00772C13"/>
    <w:rsid w:val="00774C27"/>
    <w:rsid w:val="00781DBE"/>
    <w:rsid w:val="007836C7"/>
    <w:rsid w:val="007877AC"/>
    <w:rsid w:val="007A01F2"/>
    <w:rsid w:val="007A6BD4"/>
    <w:rsid w:val="007B2B3B"/>
    <w:rsid w:val="007B59D7"/>
    <w:rsid w:val="007C351B"/>
    <w:rsid w:val="007C5A6A"/>
    <w:rsid w:val="007D036E"/>
    <w:rsid w:val="007E0F5A"/>
    <w:rsid w:val="00801AD3"/>
    <w:rsid w:val="00806DE0"/>
    <w:rsid w:val="008110F1"/>
    <w:rsid w:val="00840F93"/>
    <w:rsid w:val="008430AD"/>
    <w:rsid w:val="008504D5"/>
    <w:rsid w:val="00872D1B"/>
    <w:rsid w:val="008758B6"/>
    <w:rsid w:val="00886BB9"/>
    <w:rsid w:val="008924ED"/>
    <w:rsid w:val="0089734E"/>
    <w:rsid w:val="008A35A0"/>
    <w:rsid w:val="008A4B9C"/>
    <w:rsid w:val="008B04FD"/>
    <w:rsid w:val="008B1972"/>
    <w:rsid w:val="008B4011"/>
    <w:rsid w:val="008C0290"/>
    <w:rsid w:val="008C4383"/>
    <w:rsid w:val="008C5BCF"/>
    <w:rsid w:val="008E483A"/>
    <w:rsid w:val="008F1D9C"/>
    <w:rsid w:val="009006F2"/>
    <w:rsid w:val="009173C3"/>
    <w:rsid w:val="009356CA"/>
    <w:rsid w:val="009402AE"/>
    <w:rsid w:val="0094479D"/>
    <w:rsid w:val="009469BA"/>
    <w:rsid w:val="00947980"/>
    <w:rsid w:val="00954C08"/>
    <w:rsid w:val="009602E5"/>
    <w:rsid w:val="009750FA"/>
    <w:rsid w:val="00984374"/>
    <w:rsid w:val="00990025"/>
    <w:rsid w:val="009A23B1"/>
    <w:rsid w:val="009B4BF1"/>
    <w:rsid w:val="009D0C86"/>
    <w:rsid w:val="009D23CE"/>
    <w:rsid w:val="009D300D"/>
    <w:rsid w:val="009D792D"/>
    <w:rsid w:val="009F5652"/>
    <w:rsid w:val="00A142FC"/>
    <w:rsid w:val="00A21FC1"/>
    <w:rsid w:val="00A23904"/>
    <w:rsid w:val="00A26D8D"/>
    <w:rsid w:val="00A34475"/>
    <w:rsid w:val="00A36759"/>
    <w:rsid w:val="00A369CD"/>
    <w:rsid w:val="00A43D14"/>
    <w:rsid w:val="00A462A4"/>
    <w:rsid w:val="00A55D42"/>
    <w:rsid w:val="00A80BA4"/>
    <w:rsid w:val="00A94211"/>
    <w:rsid w:val="00A948E2"/>
    <w:rsid w:val="00AA7E25"/>
    <w:rsid w:val="00AB1F53"/>
    <w:rsid w:val="00AB279E"/>
    <w:rsid w:val="00AB34FE"/>
    <w:rsid w:val="00AB43A8"/>
    <w:rsid w:val="00AB7BE3"/>
    <w:rsid w:val="00AC0FB0"/>
    <w:rsid w:val="00AC7986"/>
    <w:rsid w:val="00AC7F33"/>
    <w:rsid w:val="00AD6DF0"/>
    <w:rsid w:val="00AF43BF"/>
    <w:rsid w:val="00B10FA5"/>
    <w:rsid w:val="00B36252"/>
    <w:rsid w:val="00B4294A"/>
    <w:rsid w:val="00B5041F"/>
    <w:rsid w:val="00B51FB9"/>
    <w:rsid w:val="00B52729"/>
    <w:rsid w:val="00B5347A"/>
    <w:rsid w:val="00B56CCE"/>
    <w:rsid w:val="00B61708"/>
    <w:rsid w:val="00B65E28"/>
    <w:rsid w:val="00B70DA9"/>
    <w:rsid w:val="00B738D2"/>
    <w:rsid w:val="00B86880"/>
    <w:rsid w:val="00B869E9"/>
    <w:rsid w:val="00BA480B"/>
    <w:rsid w:val="00BB2917"/>
    <w:rsid w:val="00BB6526"/>
    <w:rsid w:val="00BC37B6"/>
    <w:rsid w:val="00BC4BAA"/>
    <w:rsid w:val="00BC647C"/>
    <w:rsid w:val="00BD707A"/>
    <w:rsid w:val="00C06A8A"/>
    <w:rsid w:val="00C11AB8"/>
    <w:rsid w:val="00C20230"/>
    <w:rsid w:val="00C327AE"/>
    <w:rsid w:val="00C341F3"/>
    <w:rsid w:val="00C428D8"/>
    <w:rsid w:val="00C52201"/>
    <w:rsid w:val="00C528F1"/>
    <w:rsid w:val="00C5769E"/>
    <w:rsid w:val="00C57F34"/>
    <w:rsid w:val="00C66172"/>
    <w:rsid w:val="00C72A0D"/>
    <w:rsid w:val="00C81B1E"/>
    <w:rsid w:val="00C81D52"/>
    <w:rsid w:val="00C926CE"/>
    <w:rsid w:val="00C92BB6"/>
    <w:rsid w:val="00CA0697"/>
    <w:rsid w:val="00CB2AB5"/>
    <w:rsid w:val="00CC7DF0"/>
    <w:rsid w:val="00CD32A0"/>
    <w:rsid w:val="00CD7171"/>
    <w:rsid w:val="00CE773C"/>
    <w:rsid w:val="00CF4ADA"/>
    <w:rsid w:val="00D0706F"/>
    <w:rsid w:val="00D073EA"/>
    <w:rsid w:val="00D20A95"/>
    <w:rsid w:val="00D327F1"/>
    <w:rsid w:val="00D33052"/>
    <w:rsid w:val="00D37571"/>
    <w:rsid w:val="00D4046B"/>
    <w:rsid w:val="00D40928"/>
    <w:rsid w:val="00D44F99"/>
    <w:rsid w:val="00D466FD"/>
    <w:rsid w:val="00D479CE"/>
    <w:rsid w:val="00D526F9"/>
    <w:rsid w:val="00D56B01"/>
    <w:rsid w:val="00D63D03"/>
    <w:rsid w:val="00D7106D"/>
    <w:rsid w:val="00D742FE"/>
    <w:rsid w:val="00D803F9"/>
    <w:rsid w:val="00D87D0F"/>
    <w:rsid w:val="00D96245"/>
    <w:rsid w:val="00DA0C68"/>
    <w:rsid w:val="00DA62A5"/>
    <w:rsid w:val="00DA6FBB"/>
    <w:rsid w:val="00DB06A4"/>
    <w:rsid w:val="00DB6D9E"/>
    <w:rsid w:val="00DD1C20"/>
    <w:rsid w:val="00DD64B8"/>
    <w:rsid w:val="00DD7047"/>
    <w:rsid w:val="00DF4245"/>
    <w:rsid w:val="00DF7CAF"/>
    <w:rsid w:val="00E02EE1"/>
    <w:rsid w:val="00E10622"/>
    <w:rsid w:val="00E20F12"/>
    <w:rsid w:val="00E43D07"/>
    <w:rsid w:val="00E66E6A"/>
    <w:rsid w:val="00E6725F"/>
    <w:rsid w:val="00E6741D"/>
    <w:rsid w:val="00E73499"/>
    <w:rsid w:val="00E75CAE"/>
    <w:rsid w:val="00E96E30"/>
    <w:rsid w:val="00EC18E8"/>
    <w:rsid w:val="00EC3166"/>
    <w:rsid w:val="00EC5A1C"/>
    <w:rsid w:val="00EC7471"/>
    <w:rsid w:val="00ED51B0"/>
    <w:rsid w:val="00EE0269"/>
    <w:rsid w:val="00EE1319"/>
    <w:rsid w:val="00EE15D5"/>
    <w:rsid w:val="00EE1673"/>
    <w:rsid w:val="00F13EE1"/>
    <w:rsid w:val="00F43DD6"/>
    <w:rsid w:val="00F52449"/>
    <w:rsid w:val="00F540B1"/>
    <w:rsid w:val="00F553F8"/>
    <w:rsid w:val="00F6069F"/>
    <w:rsid w:val="00F64297"/>
    <w:rsid w:val="00F82FC8"/>
    <w:rsid w:val="00F86FBD"/>
    <w:rsid w:val="00F97BB0"/>
    <w:rsid w:val="00FA0910"/>
    <w:rsid w:val="00FB1F8D"/>
    <w:rsid w:val="00FB29D0"/>
    <w:rsid w:val="00FB4770"/>
    <w:rsid w:val="00FC413D"/>
    <w:rsid w:val="00FD24B4"/>
    <w:rsid w:val="00FD4028"/>
    <w:rsid w:val="00FE64C4"/>
    <w:rsid w:val="00FF31D7"/>
    <w:rsid w:val="00FF3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9A188C"/>
  <w15:chartTrackingRefBased/>
  <w15:docId w15:val="{3A9E0A16-7961-F941-AD04-7FFFB6F01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3EB"/>
  </w:style>
  <w:style w:type="paragraph" w:styleId="Heading1">
    <w:name w:val="heading 1"/>
    <w:basedOn w:val="Normal"/>
    <w:next w:val="Normal"/>
    <w:link w:val="Heading1Char"/>
    <w:uiPriority w:val="9"/>
    <w:qFormat/>
    <w:rsid w:val="00487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3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3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3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3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3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3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3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3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3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3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3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3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3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3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3EB"/>
    <w:rPr>
      <w:rFonts w:eastAsiaTheme="majorEastAsia" w:cstheme="majorBidi"/>
      <w:color w:val="272727" w:themeColor="text1" w:themeTint="D8"/>
    </w:rPr>
  </w:style>
  <w:style w:type="paragraph" w:styleId="Title">
    <w:name w:val="Title"/>
    <w:basedOn w:val="Normal"/>
    <w:next w:val="Normal"/>
    <w:link w:val="TitleChar"/>
    <w:uiPriority w:val="10"/>
    <w:qFormat/>
    <w:rsid w:val="004873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3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3E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3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3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73EB"/>
    <w:rPr>
      <w:i/>
      <w:iCs/>
      <w:color w:val="404040" w:themeColor="text1" w:themeTint="BF"/>
    </w:rPr>
  </w:style>
  <w:style w:type="paragraph" w:styleId="ListParagraph">
    <w:name w:val="List Paragraph"/>
    <w:basedOn w:val="Normal"/>
    <w:uiPriority w:val="34"/>
    <w:qFormat/>
    <w:rsid w:val="004873EB"/>
    <w:pPr>
      <w:ind w:left="720"/>
      <w:contextualSpacing/>
    </w:pPr>
  </w:style>
  <w:style w:type="character" w:styleId="IntenseEmphasis">
    <w:name w:val="Intense Emphasis"/>
    <w:basedOn w:val="DefaultParagraphFont"/>
    <w:uiPriority w:val="21"/>
    <w:qFormat/>
    <w:rsid w:val="004873EB"/>
    <w:rPr>
      <w:i/>
      <w:iCs/>
      <w:color w:val="0F4761" w:themeColor="accent1" w:themeShade="BF"/>
    </w:rPr>
  </w:style>
  <w:style w:type="paragraph" w:styleId="IntenseQuote">
    <w:name w:val="Intense Quote"/>
    <w:basedOn w:val="Normal"/>
    <w:next w:val="Normal"/>
    <w:link w:val="IntenseQuoteChar"/>
    <w:uiPriority w:val="30"/>
    <w:qFormat/>
    <w:rsid w:val="004873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3EB"/>
    <w:rPr>
      <w:i/>
      <w:iCs/>
      <w:color w:val="0F4761" w:themeColor="accent1" w:themeShade="BF"/>
    </w:rPr>
  </w:style>
  <w:style w:type="character" w:styleId="IntenseReference">
    <w:name w:val="Intense Reference"/>
    <w:basedOn w:val="DefaultParagraphFont"/>
    <w:uiPriority w:val="32"/>
    <w:qFormat/>
    <w:rsid w:val="004873EB"/>
    <w:rPr>
      <w:b/>
      <w:bCs/>
      <w:smallCaps/>
      <w:color w:val="0F4761" w:themeColor="accent1" w:themeShade="BF"/>
      <w:spacing w:val="5"/>
    </w:rPr>
  </w:style>
  <w:style w:type="paragraph" w:customStyle="1" w:styleId="Default">
    <w:name w:val="Default"/>
    <w:rsid w:val="004873EB"/>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78</Words>
  <Characters>7855</Characters>
  <Application>Microsoft Office Word</Application>
  <DocSecurity>0</DocSecurity>
  <Lines>65</Lines>
  <Paragraphs>18</Paragraphs>
  <ScaleCrop>false</ScaleCrop>
  <Company/>
  <LinksUpToDate>false</LinksUpToDate>
  <CharactersWithSpaces>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hialli, Luke</dc:creator>
  <cp:keywords/>
  <dc:description/>
  <cp:lastModifiedBy>Muschialli, Luke</cp:lastModifiedBy>
  <cp:revision>2</cp:revision>
  <dcterms:created xsi:type="dcterms:W3CDTF">2024-11-11T06:32:00Z</dcterms:created>
  <dcterms:modified xsi:type="dcterms:W3CDTF">2025-01-20T14:26:00Z</dcterms:modified>
</cp:coreProperties>
</file>